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1EED6" w14:textId="47615163" w:rsidR="0043028F" w:rsidRPr="00FA2A79" w:rsidRDefault="004529C2" w:rsidP="0043028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 xml:space="preserve">Table S4  </w:t>
      </w:r>
      <w:r w:rsidR="0043028F" w:rsidRPr="004529C2">
        <w:rPr>
          <w:rFonts w:ascii="Calibri" w:hAnsi="Calibri"/>
          <w:b/>
          <w:sz w:val="20"/>
          <w:szCs w:val="20"/>
        </w:rPr>
        <w:t xml:space="preserve">Type 1 error of </w:t>
      </w:r>
      <w:r w:rsidR="00753006">
        <w:rPr>
          <w:rFonts w:ascii="Calibri" w:hAnsi="Calibri"/>
          <w:b/>
          <w:sz w:val="20"/>
          <w:szCs w:val="20"/>
        </w:rPr>
        <w:t xml:space="preserve">the </w:t>
      </w:r>
      <w:r w:rsidR="0043028F" w:rsidRPr="004529C2">
        <w:rPr>
          <w:rFonts w:ascii="Calibri" w:hAnsi="Calibri"/>
          <w:b/>
          <w:sz w:val="20"/>
          <w:szCs w:val="20"/>
        </w:rPr>
        <w:t xml:space="preserve">MCP </w:t>
      </w:r>
      <w:r w:rsidR="0043028F" w:rsidRPr="004529C2">
        <w:rPr>
          <w:rFonts w:ascii="Calibri" w:eastAsia="宋体" w:hAnsi="Calibri"/>
          <w:b/>
          <w:sz w:val="20"/>
          <w:szCs w:val="20"/>
          <w:lang w:eastAsia="zh-CN"/>
        </w:rPr>
        <w:t xml:space="preserve">test </w:t>
      </w:r>
      <w:r w:rsidR="0043028F" w:rsidRPr="004529C2">
        <w:rPr>
          <w:rFonts w:ascii="Calibri" w:hAnsi="Calibri"/>
          <w:b/>
          <w:sz w:val="20"/>
          <w:szCs w:val="20"/>
        </w:rPr>
        <w:t>wi</w:t>
      </w:r>
      <w:r w:rsidRPr="004529C2">
        <w:rPr>
          <w:rFonts w:ascii="Calibri" w:hAnsi="Calibri"/>
          <w:b/>
          <w:sz w:val="20"/>
          <w:szCs w:val="20"/>
        </w:rPr>
        <w:t>th different mutation rat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597"/>
        <w:gridCol w:w="1703"/>
        <w:gridCol w:w="1703"/>
        <w:gridCol w:w="1704"/>
      </w:tblGrid>
      <w:tr w:rsidR="0043028F" w:rsidRPr="001728E7" w14:paraId="4D1E8C86" w14:textId="77777777" w:rsidTr="00C803A2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60A45B83" w14:textId="4B58AE85" w:rsidR="0043028F" w:rsidRPr="001728E7" w:rsidRDefault="006E7FD2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ignificance</w:t>
            </w:r>
            <w:r w:rsidR="0043028F" w:rsidRPr="001728E7">
              <w:rPr>
                <w:rFonts w:ascii="Calibri" w:hAnsi="Calibri"/>
                <w:sz w:val="20"/>
                <w:szCs w:val="20"/>
              </w:rPr>
              <w:t xml:space="preserve"> level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1C578D4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 xml:space="preserve"> θ = 5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65D3AAB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θ= 10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04492B1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θ= 200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0606C775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θ= 400</w:t>
            </w:r>
          </w:p>
        </w:tc>
      </w:tr>
      <w:tr w:rsidR="0043028F" w:rsidRPr="001728E7" w14:paraId="39E0B230" w14:textId="77777777" w:rsidTr="00C803A2"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2801D34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</w:tcPr>
          <w:p w14:paraId="691372D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64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2A2A2582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4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2DEDBFEC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7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14:paraId="14E89675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3</w:t>
            </w:r>
          </w:p>
        </w:tc>
      </w:tr>
      <w:tr w:rsidR="0043028F" w:rsidRPr="001728E7" w14:paraId="102661E6" w14:textId="77777777" w:rsidTr="00C803A2"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7C20B14D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</w:t>
            </w:r>
          </w:p>
        </w:tc>
        <w:tc>
          <w:tcPr>
            <w:tcW w:w="1597" w:type="dxa"/>
            <w:tcBorders>
              <w:top w:val="nil"/>
            </w:tcBorders>
            <w:shd w:val="clear" w:color="auto" w:fill="auto"/>
          </w:tcPr>
          <w:p w14:paraId="0D3EDD5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8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3FBD607D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0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5F2B831C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2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14:paraId="2351B20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8</w:t>
            </w:r>
          </w:p>
        </w:tc>
      </w:tr>
      <w:tr w:rsidR="0043028F" w:rsidRPr="001728E7" w14:paraId="11AF9247" w14:textId="77777777" w:rsidTr="00C803A2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2B867B5D" w14:textId="4557E680" w:rsidR="0043028F" w:rsidRPr="001728E7" w:rsidRDefault="006E7FD2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ignificance</w:t>
            </w:r>
            <w:r w:rsidR="0043028F" w:rsidRPr="001728E7">
              <w:rPr>
                <w:rFonts w:ascii="Calibri" w:hAnsi="Calibri"/>
                <w:sz w:val="20"/>
                <w:szCs w:val="20"/>
              </w:rPr>
              <w:t xml:space="preserve"> level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61376B36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 xml:space="preserve"> θ = 60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2618DAF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θ= 80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22945812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θ= 1000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3003826E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43028F" w:rsidRPr="001728E7" w14:paraId="79FC685C" w14:textId="77777777" w:rsidTr="00C803A2"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178B58E1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</w:tcPr>
          <w:p w14:paraId="57DD743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2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65C0894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2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265FF33D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61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14:paraId="4A0341B4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  <w:tr w:rsidR="0043028F" w:rsidRPr="001728E7" w14:paraId="0E6EF529" w14:textId="77777777" w:rsidTr="00C803A2"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633C86AF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</w:t>
            </w:r>
          </w:p>
        </w:tc>
        <w:tc>
          <w:tcPr>
            <w:tcW w:w="1597" w:type="dxa"/>
            <w:tcBorders>
              <w:top w:val="nil"/>
            </w:tcBorders>
            <w:shd w:val="clear" w:color="auto" w:fill="auto"/>
          </w:tcPr>
          <w:p w14:paraId="2407CBC1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6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5A207F55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2BC1C00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0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</w:tcPr>
          <w:p w14:paraId="42F00EA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58B5F87D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bookmarkStart w:id="0" w:name="_GoBack"/>
      <w:bookmarkEnd w:id="0"/>
    </w:p>
    <w:p w14:paraId="580AB830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2E48EF0B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3F073829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13025B75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71547B39" w14:textId="703A8568" w:rsidR="00D47246" w:rsidRPr="004A749C" w:rsidRDefault="00D47246" w:rsidP="004A749C">
      <w:pPr>
        <w:widowControl/>
        <w:jc w:val="left"/>
        <w:rPr>
          <w:rFonts w:ascii="Calibri" w:hAnsi="Calibri"/>
          <w:kern w:val="0"/>
          <w:sz w:val="20"/>
        </w:rPr>
      </w:pPr>
    </w:p>
    <w:sectPr w:rsidR="00D47246" w:rsidRPr="004A749C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847DE4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4A749C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847DE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847DE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847DE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847DE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847DE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847DE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4A749C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47DE4"/>
    <w:rsid w:val="008E354B"/>
    <w:rsid w:val="00921498"/>
    <w:rsid w:val="00944CA5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1F8549-EEE0-9C45-AE88-ED769D5A0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41</Words>
  <Characters>237</Characters>
  <Application>Microsoft Macintosh Word</Application>
  <DocSecurity>0</DocSecurity>
  <Lines>1</Lines>
  <Paragraphs>1</Paragraphs>
  <ScaleCrop>false</ScaleCrop>
  <Company>picb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6:00Z</dcterms:modified>
</cp:coreProperties>
</file>